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b. </w:t>
      </w:r>
      <w:r>
        <w:rPr>
          <w:rFonts w:eastAsia="Times New Roman" w:cs="Times New Roman" w:ascii="Times New Roman" w:hAnsi="Times New Roman"/>
          <w:b/>
          <w:i/>
          <w:sz w:val="20"/>
          <w:szCs w:val="20"/>
        </w:rPr>
        <w:t>In silico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analysis of anthocyanin genes identified in </w:t>
      </w:r>
      <w:r>
        <w:rPr>
          <w:rFonts w:eastAsia="Times New Roman" w:cs="Times New Roman" w:ascii="Times New Roman" w:hAnsi="Times New Roman"/>
          <w:b/>
          <w:i/>
          <w:sz w:val="20"/>
          <w:szCs w:val="20"/>
        </w:rPr>
        <w:t>B. oleracea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with their Arabidopsis orthologs and biological activity</w:t>
      </w:r>
    </w:p>
    <w:tbl>
      <w:tblPr>
        <w:tblW w:w="15030" w:type="dxa"/>
        <w:jc w:val="left"/>
        <w:tblInd w:w="-1085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170"/>
        <w:gridCol w:w="1080"/>
        <w:gridCol w:w="1620"/>
        <w:gridCol w:w="900"/>
        <w:gridCol w:w="990"/>
        <w:gridCol w:w="720"/>
        <w:gridCol w:w="1170"/>
        <w:gridCol w:w="1080"/>
        <w:gridCol w:w="990"/>
        <w:gridCol w:w="1080"/>
        <w:gridCol w:w="1170"/>
        <w:gridCol w:w="3060"/>
      </w:tblGrid>
      <w:tr>
        <w:trPr>
          <w:trHeight w:val="132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nd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-genom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electric point (Pi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w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length (aa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thologous gene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emical activity</w:t>
            </w:r>
          </w:p>
        </w:tc>
      </w:tr>
      <w:tr>
        <w:trPr>
          <w:trHeight w:val="132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6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55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085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113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086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2G37040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1</w:t>
            </w:r>
          </w:p>
        </w:tc>
      </w:tr>
      <w:tr>
        <w:trPr>
          <w:trHeight w:val="269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76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105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130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297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2G37040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51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137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162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528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3G53260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17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009_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9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24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602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3G53260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54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14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170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03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3G53260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54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3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9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8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T5G04230</w:t>
              </w:r>
            </w:hyperlink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InternetLink"/>
                <w:rFonts w:ascii="Times New Roman" w:hAnsi="Times New Roman" w:cs="Times New Roman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PAL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13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54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96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719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3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ylalanine ammonia-lyase 4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4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3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916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94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32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4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46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299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320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8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4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-cinnamate 4-monooxygen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4C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15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890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917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971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16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--CoA ligase 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4C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25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207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259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76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50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--CoA ligase 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4CL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8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3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078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71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coumarate--CoA ligase 4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4CL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36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4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6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403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2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um-chain-fatty-acid--CoA lig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H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33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775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178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1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H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42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85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00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39.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 synthase 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H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42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1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8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18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9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peptidases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HI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4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396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41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90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51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--flavonone isomer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HI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86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627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642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3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51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lcone--flavonone isomer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3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05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3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19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7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2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anone 3-hydroxylase 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3H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05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221_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09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2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anone 3-hydroxyl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3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22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3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8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85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12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anone 3-hydroxylase 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3`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38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202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279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36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79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3'-monooxygen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L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37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597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61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29.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86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LS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91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4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8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LS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07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21_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66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83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38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FLS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9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85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0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37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l synthas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D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52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035_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4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9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1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28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flavonol 4-reduct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AN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49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18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231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61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28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oanthocyanidin dioxygen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ANS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20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644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655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76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28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oanthocyanidin dioxygen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UGT79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88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136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140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43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40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ocyanidin 3-O-glucosyltransfer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UGT75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70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943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956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40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40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ocyanin 5-O-glucosyltransfer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UGT78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13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04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20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111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0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onoid 3-O-glucosyltransfer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15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4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4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4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YB1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l0025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6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2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4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YB1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96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726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756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10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746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0D9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MYB1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1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65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affold000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67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3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11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11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3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178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183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36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3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11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11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23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75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8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52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3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11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1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25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766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77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93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3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11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11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45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001_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88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0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359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3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domain protein 11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TT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40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6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4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48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98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ic helix-loop-helix (bHLH) DNA-binding superfamily protein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G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45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75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7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877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13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glabra 3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EGL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26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36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87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36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EGL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EGL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96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409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36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EGL1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TTG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2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133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14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07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45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ducin/WD40 repeat-like superfamily protein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L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6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8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94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07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0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-like 2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MYBL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349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593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60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09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03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repressor MYB6</w:t>
            </w:r>
          </w:p>
        </w:tc>
      </w:tr>
      <w:tr>
        <w:trPr>
          <w:trHeight w:val="251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P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09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2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9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8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4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CPC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P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17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236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244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1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4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CPC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CP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95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572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595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13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4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 CPC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LBD3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43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ffold000175_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73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09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74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LBD3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8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814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817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9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74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LBD3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57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91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74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7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LBD3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079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510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514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14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99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8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LBD3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19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387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390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45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99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8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LBD3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6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614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617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16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99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48A54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B domain-containing protein 38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TT1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198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963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972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97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2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</w:t>
            </w:r>
          </w:p>
        </w:tc>
      </w:tr>
      <w:tr>
        <w:trPr>
          <w:trHeight w:val="26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TT1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l0213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58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6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37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722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CDDC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Highlighted genes with same color are the multiple copies of the same gen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modalDialog(&apos;multiSearchAt.php?gene=AT2G37040&apos;,&apos;select database&apos;,390,200)" TargetMode="External"/><Relationship Id="rId3" Type="http://schemas.openxmlformats.org/officeDocument/2006/relationships/hyperlink" Target="javascript:modalDialog(&apos;multiSearchAt.php?gene=AT2G37040&apos;,&apos;select database&apos;,390,200)" TargetMode="External"/><Relationship Id="rId4" Type="http://schemas.openxmlformats.org/officeDocument/2006/relationships/hyperlink" Target="javascript:modalDialog(&apos;multiSearchAt.php?gene=AT3G53260&apos;,&apos;select database&apos;,390,200)" TargetMode="External"/><Relationship Id="rId5" Type="http://schemas.openxmlformats.org/officeDocument/2006/relationships/hyperlink" Target="javascript:modalDialog(&apos;multiSearchAt.php?gene=AT3G53260&apos;,&apos;select database&apos;,390,200)" TargetMode="External"/><Relationship Id="rId6" Type="http://schemas.openxmlformats.org/officeDocument/2006/relationships/hyperlink" Target="javascript:modalDialog(&apos;multiSearchAt.php?gene=AT3G53260&apos;,&apos;select database&apos;,390,200)" TargetMode="External"/><Relationship Id="rId7" Type="http://schemas.openxmlformats.org/officeDocument/2006/relationships/hyperlink" Target="javascript:modalDialog(&apos;multiSearchAt.php?gene=AT5G04230&apos;,&apos;select database&apos;,390,200)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6T11:36:00Z</dcterms:created>
  <dc:creator>super</dc:creator>
  <dc:description/>
  <dc:language>en-US</dc:language>
  <cp:lastModifiedBy>Ujjal Nath</cp:lastModifiedBy>
  <dcterms:modified xsi:type="dcterms:W3CDTF">2018-11-16T11:36:00Z</dcterms:modified>
  <cp:revision>2</cp:revision>
  <dc:subject/>
  <dc:title/>
</cp:coreProperties>
</file>